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Social capital dimensions and items</w:t>
      </w:r>
      <w:r>
        <w:rPr>
          <w:b/>
          <w:sz w:val="20"/>
          <w:szCs w:val="20"/>
        </w:rPr>
        <w:t>.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6277"/>
      </w:tblGrid>
      <w:tr>
        <w:trPr>
          <w:trHeight w:val="270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mensions</w:t>
            </w:r>
          </w:p>
        </w:tc>
        <w:tc>
          <w:tcPr>
            <w:tcW w:w="6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tems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cial network and ties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ow many intimate relatives do you have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ow many close friends do you have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ow often do you visit your neighbors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ow often do you invite your neighbors to your home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Social support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an you get the care when you feel uncomfortable or are suffering from the disease flare-ups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an you ge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financial assistance when you experience family life difficulties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Do you believe that if you have private problems, you can discuss them with residents in your community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Who could you turn to f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support when the above situation occur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Social participation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ow many groups or organizations have participated in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ow many times have you taken part in the activities held by organization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you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ave joined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ow many times hav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you participated in collective community activities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iprocity and trust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2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Do you believe that the majority of residents in your community can be trusted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Do you believe that the majority of local hospital and CDC staff can be trusted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Do you believe that the majority of residents in your community participate in activities organized by the community for the benefit of only a few residents?</w:t>
            </w:r>
          </w:p>
        </w:tc>
      </w:tr>
      <w:tr>
        <w:trPr>
          <w:trHeight w:val="270" w:hRule="atLeast"/>
        </w:trPr>
        <w:tc>
          <w:tcPr>
            <w:tcW w:w="26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Would you like to provide support for residents in your community who need help?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7:02:00Z</dcterms:created>
  <dc:creator>YlmF</dc:creator>
  <dc:description/>
  <dc:language>en-US</dc:language>
  <cp:lastModifiedBy>D. Scott Rutherford</cp:lastModifiedBy>
  <dcterms:modified xsi:type="dcterms:W3CDTF">2012-10-12T07:02:00Z</dcterms:modified>
  <cp:revision>2</cp:revision>
  <dc:subject/>
  <dc:title>Table 1 Social capital dimensions and items</dc:title>
</cp:coreProperties>
</file>